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C6D783" w14:textId="77777777" w:rsidR="003C733B" w:rsidRDefault="003C733B" w:rsidP="003C733B">
      <w:pPr>
        <w:rPr>
          <w:rFonts w:ascii="Times New Roman" w:hAnsi="Times New Roman"/>
          <w:b/>
          <w:sz w:val="20"/>
          <w:szCs w:val="20"/>
        </w:rPr>
      </w:pPr>
      <w:r w:rsidRPr="00FF274B">
        <w:rPr>
          <w:rFonts w:ascii="Times New Roman" w:hAnsi="Times New Roman"/>
          <w:b/>
          <w:sz w:val="20"/>
          <w:szCs w:val="20"/>
        </w:rPr>
        <w:t xml:space="preserve">Supplementary Table 2 </w:t>
      </w:r>
      <w:r>
        <w:rPr>
          <w:rFonts w:ascii="Times New Roman" w:hAnsi="Times New Roman"/>
          <w:b/>
          <w:sz w:val="20"/>
          <w:szCs w:val="20"/>
        </w:rPr>
        <w:t xml:space="preserve">Maternal and Infant </w:t>
      </w:r>
      <w:r w:rsidRPr="00EA5E00">
        <w:rPr>
          <w:rFonts w:ascii="Times New Roman" w:hAnsi="Times New Roman"/>
          <w:b/>
          <w:sz w:val="20"/>
          <w:szCs w:val="20"/>
        </w:rPr>
        <w:t xml:space="preserve">Characteristics </w:t>
      </w:r>
      <w:r>
        <w:rPr>
          <w:rFonts w:ascii="Times New Roman" w:hAnsi="Times New Roman"/>
          <w:b/>
          <w:sz w:val="20"/>
          <w:szCs w:val="20"/>
        </w:rPr>
        <w:t>of Inborn</w:t>
      </w:r>
      <w:r w:rsidRPr="00EA5E00">
        <w:rPr>
          <w:rFonts w:ascii="Times New Roman" w:hAnsi="Times New Roman"/>
          <w:b/>
          <w:sz w:val="20"/>
          <w:szCs w:val="20"/>
        </w:rPr>
        <w:t xml:space="preserve"> Infants Born at &lt;34 Weeks’ Gestation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3402"/>
        <w:gridCol w:w="1560"/>
        <w:gridCol w:w="1842"/>
        <w:gridCol w:w="1701"/>
        <w:gridCol w:w="935"/>
      </w:tblGrid>
      <w:tr w:rsidR="003C733B" w:rsidRPr="00FF274B" w14:paraId="28007C18" w14:textId="77777777" w:rsidTr="002679D6">
        <w:trPr>
          <w:trHeight w:val="600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6747C" w14:textId="77777777" w:rsidR="003C733B" w:rsidRPr="00FF274B" w:rsidRDefault="003C733B" w:rsidP="002679D6">
            <w:pPr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FA637" w14:textId="77777777" w:rsidR="003C733B" w:rsidRPr="00FF274B" w:rsidRDefault="003C733B" w:rsidP="002679D6">
            <w:pPr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  <w:t>All Infant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C87EC5" w14:textId="77777777" w:rsidR="003C733B" w:rsidRPr="00FF274B" w:rsidRDefault="003C733B" w:rsidP="002679D6">
            <w:pPr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  <w:t>Complete Care Infant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42FE5" w14:textId="77777777" w:rsidR="003C733B" w:rsidRPr="00FF274B" w:rsidRDefault="003C733B" w:rsidP="002679D6">
            <w:pPr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  <w:t>DAMA Infants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9E466C" w14:textId="77777777" w:rsidR="003C733B" w:rsidRPr="00FF274B" w:rsidRDefault="003C733B" w:rsidP="002679D6">
            <w:pPr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</w:tr>
      <w:tr w:rsidR="003C733B" w:rsidRPr="00FF274B" w14:paraId="2BEB6374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7CE9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Number of Infan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C878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55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648E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4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87EE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7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9A853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-</w:t>
            </w:r>
          </w:p>
        </w:tc>
      </w:tr>
      <w:tr w:rsidR="003C733B" w:rsidRPr="00FF274B" w14:paraId="48831E98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10D1" w14:textId="77777777" w:rsidR="003C733B" w:rsidRPr="00FF274B" w:rsidRDefault="003C733B" w:rsidP="002679D6">
            <w:pPr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  <w:t>Maternal Characteristi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D3D5" w14:textId="77777777" w:rsidR="003C733B" w:rsidRPr="00FF274B" w:rsidRDefault="003C733B" w:rsidP="002679D6">
            <w:pPr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344D0" w14:textId="77777777" w:rsidR="003C733B" w:rsidRPr="00FF274B" w:rsidRDefault="003C733B" w:rsidP="002679D6">
            <w:pPr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8469" w14:textId="77777777" w:rsidR="003C733B" w:rsidRPr="00FF274B" w:rsidRDefault="003C733B" w:rsidP="002679D6">
            <w:pPr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B798D" w14:textId="77777777" w:rsidR="003C733B" w:rsidRPr="00FF274B" w:rsidRDefault="003C733B" w:rsidP="002679D6">
            <w:pPr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3C733B" w:rsidRPr="00FF274B" w14:paraId="2D4F99BA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772C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Prenatal care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DB789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5429 (98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F9D5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4668 (99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B2BE9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761 (97.6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040B9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&lt;0.01</w:t>
            </w:r>
          </w:p>
        </w:tc>
      </w:tr>
      <w:tr w:rsidR="003C733B" w:rsidRPr="00FF274B" w14:paraId="52A6ECD6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947F7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Maternal hypertension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C5F2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896 (16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88804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769 (1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D6A6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27 (16.4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57CF1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0.97</w:t>
            </w:r>
          </w:p>
        </w:tc>
      </w:tr>
      <w:tr w:rsidR="003C733B" w:rsidRPr="00FF274B" w14:paraId="2C71AE86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ABED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Maternal diabetes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8894C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636 (11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1F86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572 (12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1546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64 (8.3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DDBF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&lt;0.01</w:t>
            </w:r>
          </w:p>
        </w:tc>
      </w:tr>
      <w:tr w:rsidR="003C733B" w:rsidRPr="00FF274B" w14:paraId="2D497443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10A42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Antenatal steroids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5150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3738 (68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36FA0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3252 (69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0B3D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486 (62.9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1340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&lt;0.01</w:t>
            </w:r>
          </w:p>
        </w:tc>
      </w:tr>
      <w:tr w:rsidR="003C733B" w:rsidRPr="00FF274B" w14:paraId="1148DCC6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E0B66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Primigravida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38D3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2175 (39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8B85E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906 (40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AD17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269 (34.4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1503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&lt;0.01</w:t>
            </w:r>
          </w:p>
        </w:tc>
      </w:tr>
      <w:tr w:rsidR="003C733B" w:rsidRPr="00FF274B" w14:paraId="485F80DC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52C0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Caesarean section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59C7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3116 (56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12D0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2782 (58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8A881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334 (42.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528EA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&lt;0.01</w:t>
            </w:r>
          </w:p>
        </w:tc>
      </w:tr>
      <w:tr w:rsidR="003C733B" w:rsidRPr="00FF274B" w14:paraId="495AEC52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4853" w14:textId="77777777" w:rsidR="003C733B" w:rsidRPr="00FF274B" w:rsidRDefault="003C733B" w:rsidP="002679D6">
            <w:pPr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  <w:t>Infant Characteristi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47CF" w14:textId="77777777" w:rsidR="003C733B" w:rsidRPr="00FF274B" w:rsidRDefault="003C733B" w:rsidP="002679D6">
            <w:pPr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97C2" w14:textId="77777777" w:rsidR="003C733B" w:rsidRPr="00FF274B" w:rsidRDefault="003C733B" w:rsidP="002679D6">
            <w:pPr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B2DD" w14:textId="77777777" w:rsidR="003C733B" w:rsidRPr="00FF274B" w:rsidRDefault="003C733B" w:rsidP="002679D6">
            <w:pPr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8368" w14:textId="77777777" w:rsidR="003C733B" w:rsidRPr="00FF274B" w:rsidRDefault="003C733B" w:rsidP="002679D6">
            <w:pPr>
              <w:rPr>
                <w:rFonts w:ascii="Times New Roman" w:eastAsia="Times New Roman" w:hAnsi="Times New Roman"/>
                <w:sz w:val="21"/>
                <w:szCs w:val="21"/>
              </w:rPr>
            </w:pPr>
          </w:p>
        </w:tc>
      </w:tr>
      <w:tr w:rsidR="003C733B" w:rsidRPr="00FF274B" w14:paraId="00ECF2CD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E0D4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Gestational age (weeks)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5FE8D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31.5 (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69BF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31.6 (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AE6A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30.5 (2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CCCF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&lt;0.01</w:t>
            </w:r>
          </w:p>
        </w:tc>
      </w:tr>
      <w:tr w:rsidR="003C733B" w:rsidRPr="00FF274B" w14:paraId="572B6064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5CEB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 &lt;26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+0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weeks’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870ED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64 (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0F300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37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205A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27 (3.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FA9E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</w:p>
        </w:tc>
      </w:tr>
      <w:tr w:rsidR="003C733B" w:rsidRPr="00FF274B" w14:paraId="6EB2367B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CE85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 26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+0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-26</w:t>
            </w:r>
            <w:r w:rsidRPr="00FF274B">
              <w:rPr>
                <w:rFonts w:ascii="Times New Roman" w:eastAsia="MS Mincho" w:hAnsi="Times New Roman"/>
                <w:color w:val="000000"/>
                <w:sz w:val="21"/>
                <w:szCs w:val="21"/>
                <w:vertAlign w:val="superscript"/>
              </w:rPr>
              <w:t>＋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6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weeks’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9743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95 (1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FC21B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65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63456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30 (3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BFBC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</w:p>
        </w:tc>
      </w:tr>
      <w:tr w:rsidR="003C733B" w:rsidRPr="00FF274B" w14:paraId="7E53E2DB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10CD0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 27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+0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-27</w:t>
            </w:r>
            <w:r w:rsidRPr="00FF274B">
              <w:rPr>
                <w:rFonts w:ascii="Times New Roman" w:eastAsia="MS Mincho" w:hAnsi="Times New Roman"/>
                <w:color w:val="000000"/>
                <w:sz w:val="21"/>
                <w:szCs w:val="21"/>
                <w:vertAlign w:val="superscript"/>
              </w:rPr>
              <w:t>＋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6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weeks’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5526A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62 (2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97F4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03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579D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59 (7.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F223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</w:p>
        </w:tc>
      </w:tr>
      <w:tr w:rsidR="003C733B" w:rsidRPr="00FF274B" w14:paraId="6DF6C6A5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2E9F6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 28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+0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-28</w:t>
            </w:r>
            <w:r w:rsidRPr="00FF274B">
              <w:rPr>
                <w:rFonts w:ascii="Times New Roman" w:eastAsia="MS Mincho" w:hAnsi="Times New Roman"/>
                <w:color w:val="000000"/>
                <w:sz w:val="21"/>
                <w:szCs w:val="21"/>
                <w:vertAlign w:val="superscript"/>
              </w:rPr>
              <w:t>＋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6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weeks’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6CB2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338 (6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928D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269 (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6F34E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69 (8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DE24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</w:p>
        </w:tc>
      </w:tr>
      <w:tr w:rsidR="003C733B" w:rsidRPr="00FF274B" w14:paraId="0587C389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F914B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 29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+0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-29</w:t>
            </w:r>
            <w:r w:rsidRPr="00FF274B">
              <w:rPr>
                <w:rFonts w:ascii="Times New Roman" w:eastAsia="MS Mincho" w:hAnsi="Times New Roman"/>
                <w:color w:val="000000"/>
                <w:sz w:val="21"/>
                <w:szCs w:val="21"/>
                <w:vertAlign w:val="superscript"/>
              </w:rPr>
              <w:t>＋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6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weeks’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5ACB5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473 (8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7A03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380 (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8B243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93 (11.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B80C5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</w:p>
        </w:tc>
      </w:tr>
      <w:tr w:rsidR="003C733B" w:rsidRPr="00FF274B" w14:paraId="4195171F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51A91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 30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+0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-30</w:t>
            </w:r>
            <w:r w:rsidRPr="00FF274B">
              <w:rPr>
                <w:rFonts w:ascii="Times New Roman" w:eastAsia="MS Mincho" w:hAnsi="Times New Roman"/>
                <w:color w:val="000000"/>
                <w:sz w:val="21"/>
                <w:szCs w:val="21"/>
                <w:vertAlign w:val="superscript"/>
              </w:rPr>
              <w:t>＋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6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weeks’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8F532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662 (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3697D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544 (1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2B0A9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18 (15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0B7A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</w:p>
        </w:tc>
      </w:tr>
      <w:tr w:rsidR="003C733B" w:rsidRPr="00FF274B" w14:paraId="37C5008E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4C4E6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 31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+0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-31</w:t>
            </w:r>
            <w:r w:rsidRPr="00FF274B">
              <w:rPr>
                <w:rFonts w:ascii="Times New Roman" w:eastAsia="MS Mincho" w:hAnsi="Times New Roman"/>
                <w:color w:val="000000"/>
                <w:sz w:val="21"/>
                <w:szCs w:val="21"/>
                <w:vertAlign w:val="superscript"/>
              </w:rPr>
              <w:t>＋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6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weeks’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26DB7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914 (16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EE3B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795 (1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24BA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19 (15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CBE80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</w:p>
        </w:tc>
      </w:tr>
      <w:tr w:rsidR="003C733B" w:rsidRPr="00FF274B" w14:paraId="0A010253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0913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 32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+0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-32</w:t>
            </w:r>
            <w:r w:rsidRPr="00FF274B">
              <w:rPr>
                <w:rFonts w:ascii="Times New Roman" w:eastAsia="MS Mincho" w:hAnsi="Times New Roman"/>
                <w:color w:val="000000"/>
                <w:sz w:val="21"/>
                <w:szCs w:val="21"/>
                <w:vertAlign w:val="superscript"/>
              </w:rPr>
              <w:t>＋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6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weeks’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EE4D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273 (2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D5FD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136 (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38D4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37 (17.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08C4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</w:p>
        </w:tc>
      </w:tr>
      <w:tr w:rsidR="003C733B" w:rsidRPr="00FF274B" w14:paraId="01150048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2E9B1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 33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+0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-33</w:t>
            </w:r>
            <w:r w:rsidRPr="00FF274B">
              <w:rPr>
                <w:rFonts w:ascii="Times New Roman" w:eastAsia="MS Mincho" w:hAnsi="Times New Roman"/>
                <w:color w:val="000000"/>
                <w:sz w:val="21"/>
                <w:szCs w:val="21"/>
                <w:vertAlign w:val="superscript"/>
              </w:rPr>
              <w:t>＋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6</w:t>
            </w: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weeks’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1D55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536 (27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E21F7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406 (2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E3A4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30 (16.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EB510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</w:p>
        </w:tc>
      </w:tr>
      <w:tr w:rsidR="003C733B" w:rsidRPr="00FF274B" w14:paraId="2305A664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8474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Birth weight (grams)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15C1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644 (4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7A9E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676 (3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FE53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453 (41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AAF7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&lt;0.01</w:t>
            </w:r>
          </w:p>
        </w:tc>
      </w:tr>
      <w:tr w:rsidR="003C733B" w:rsidRPr="00FF274B" w14:paraId="28464B4D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09F2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 &lt;750 grams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3448F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40 (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EBE7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25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E179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5 (1.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AFCE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</w:p>
        </w:tc>
      </w:tr>
      <w:tr w:rsidR="003C733B" w:rsidRPr="00FF274B" w14:paraId="7DABFB1B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9E2B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 750-999 grams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9F42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239 (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54CF6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57 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67D18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82 (10.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C1C9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</w:p>
        </w:tc>
      </w:tr>
      <w:tr w:rsidR="003C733B" w:rsidRPr="00FF274B" w14:paraId="5163AAE7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38C3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 1000-1249 grams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77B7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667 (12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89061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513 (1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7BE77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54 (19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2C45B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</w:p>
        </w:tc>
      </w:tr>
      <w:tr w:rsidR="003C733B" w:rsidRPr="00FF274B" w14:paraId="5A98728D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4392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 1250-1499 grams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2835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029 (18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4FF2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855 (1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3D6D3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74 (22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5234F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</w:p>
        </w:tc>
      </w:tr>
      <w:tr w:rsidR="003C733B" w:rsidRPr="00FF274B" w14:paraId="48719B6D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77CC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  1500-1999 grams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38827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2410 (43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1F1A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2139 (4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079A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271 (34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9303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</w:p>
        </w:tc>
      </w:tr>
      <w:tr w:rsidR="003C733B" w:rsidRPr="00FF274B" w14:paraId="0C4387FC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48D6C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lastRenderedPageBreak/>
              <w:t xml:space="preserve">  ≥ 2000 grams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2467F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132 (20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3CF1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046 (2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DC57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86 (11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D9F0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</w:p>
        </w:tc>
      </w:tr>
      <w:tr w:rsidR="003C733B" w:rsidRPr="00FF274B" w14:paraId="5F7BB0BB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48014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Male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23537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3164 (57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506D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2742 (57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A5072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422 (54.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0028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0.04</w:t>
            </w:r>
          </w:p>
        </w:tc>
      </w:tr>
      <w:tr w:rsidR="003C733B" w:rsidRPr="00FF274B" w14:paraId="6638078E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7EA99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SGA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C24E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662 (12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DF231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539 (1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230E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23 (15.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C799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&lt;0.01</w:t>
            </w:r>
          </w:p>
        </w:tc>
      </w:tr>
      <w:tr w:rsidR="003C733B" w:rsidRPr="00FF274B" w14:paraId="219FBE66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6BDA9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-min Apgar≤3, n/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6C586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223 (4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48A50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52 (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AD05F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71 (9.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6D8F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&lt;0.01</w:t>
            </w:r>
          </w:p>
        </w:tc>
      </w:tr>
      <w:tr w:rsidR="003C733B" w:rsidRPr="00FF274B" w14:paraId="6DD19526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58126B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5-min Apgar≤3, n/N (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C751A9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41 (0.7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94A27A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27 (0.6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29F33D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4 (1.8%)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6571F5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&lt;0.01</w:t>
            </w:r>
          </w:p>
        </w:tc>
      </w:tr>
      <w:tr w:rsidR="003C733B" w:rsidRPr="00FF274B" w14:paraId="1EA06F09" w14:textId="77777777" w:rsidTr="002679D6">
        <w:trPr>
          <w:trHeight w:val="484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3C825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TRIPS score, median (IQR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1F84D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8.0 (6.0, 19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F7909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8.0 (5.0, 17.0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35105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15.0 (8.0, 22.0) 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8054E" w14:textId="77777777" w:rsidR="003C733B" w:rsidRPr="00FF274B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F274B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&lt;0.01</w:t>
            </w:r>
          </w:p>
        </w:tc>
      </w:tr>
    </w:tbl>
    <w:p w14:paraId="0BD05CC0" w14:textId="77777777" w:rsidR="003C733B" w:rsidRDefault="003C733B" w:rsidP="003C733B"/>
    <w:p w14:paraId="5382F93B" w14:textId="77777777" w:rsidR="003C733B" w:rsidRDefault="003C733B" w:rsidP="003C733B">
      <w:pPr>
        <w:spacing w:after="0" w:line="240" w:lineRule="auto"/>
      </w:pPr>
      <w:r>
        <w:br w:type="page"/>
      </w:r>
    </w:p>
    <w:p w14:paraId="62A03136" w14:textId="77777777" w:rsidR="003C733B" w:rsidRDefault="003C733B" w:rsidP="003C733B">
      <w:pPr>
        <w:rPr>
          <w:rFonts w:ascii="Times New Roman" w:hAnsi="Times New Roman"/>
          <w:b/>
          <w:sz w:val="20"/>
          <w:szCs w:val="20"/>
        </w:rPr>
      </w:pPr>
      <w:r w:rsidRPr="00FF274B">
        <w:rPr>
          <w:rFonts w:ascii="Times New Roman" w:hAnsi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/>
          <w:b/>
          <w:sz w:val="20"/>
          <w:szCs w:val="20"/>
        </w:rPr>
        <w:t xml:space="preserve">3 </w:t>
      </w:r>
      <w:r w:rsidRPr="00FB4F08">
        <w:rPr>
          <w:rFonts w:ascii="Times New Roman" w:hAnsi="Times New Roman"/>
          <w:b/>
          <w:sz w:val="20"/>
          <w:szCs w:val="20"/>
        </w:rPr>
        <w:t xml:space="preserve">Outcome Rates of </w:t>
      </w:r>
      <w:r>
        <w:rPr>
          <w:rFonts w:ascii="Times New Roman" w:hAnsi="Times New Roman"/>
          <w:b/>
          <w:sz w:val="20"/>
          <w:szCs w:val="20"/>
        </w:rPr>
        <w:t xml:space="preserve">Inborn </w:t>
      </w:r>
      <w:r w:rsidRPr="00FB4F08">
        <w:rPr>
          <w:rFonts w:ascii="Times New Roman" w:hAnsi="Times New Roman"/>
          <w:b/>
          <w:sz w:val="20"/>
          <w:szCs w:val="20"/>
        </w:rPr>
        <w:t>Infants Born at &lt;34 Weeks’ Gestation and Receiving Complete Care by Gestational Age</w:t>
      </w:r>
    </w:p>
    <w:tbl>
      <w:tblPr>
        <w:tblW w:w="11624" w:type="dxa"/>
        <w:tblInd w:w="-1295" w:type="dxa"/>
        <w:tblLook w:val="04A0" w:firstRow="1" w:lastRow="0" w:firstColumn="1" w:lastColumn="0" w:noHBand="0" w:noVBand="1"/>
      </w:tblPr>
      <w:tblGrid>
        <w:gridCol w:w="2977"/>
        <w:gridCol w:w="1729"/>
        <w:gridCol w:w="1729"/>
        <w:gridCol w:w="1730"/>
        <w:gridCol w:w="1729"/>
        <w:gridCol w:w="1730"/>
      </w:tblGrid>
      <w:tr w:rsidR="003C733B" w:rsidRPr="00FB4F08" w14:paraId="04D389ED" w14:textId="77777777" w:rsidTr="003C733B">
        <w:trPr>
          <w:trHeight w:val="598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8CCA39" w14:textId="77777777" w:rsidR="003C733B" w:rsidRPr="00FB4F08" w:rsidRDefault="003C733B" w:rsidP="002679D6">
            <w:pPr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  <w:t>Outcomes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36ABDF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  <w:t>&lt;26</w:t>
            </w:r>
            <w:r w:rsidRPr="00FB4F08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0</w:t>
            </w:r>
            <w:r w:rsidRPr="00FB4F08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  <w:t xml:space="preserve"> weeks’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6C6893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  <w:t>26</w:t>
            </w:r>
            <w:r w:rsidRPr="00FB4F08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0</w:t>
            </w:r>
            <w:r w:rsidRPr="00FB4F08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  <w:t xml:space="preserve"> to 27</w:t>
            </w:r>
            <w:r w:rsidRPr="00FB4F08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6</w:t>
            </w:r>
            <w:r w:rsidRPr="00FB4F08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  <w:t xml:space="preserve"> weeks’</w:t>
            </w:r>
          </w:p>
        </w:tc>
        <w:tc>
          <w:tcPr>
            <w:tcW w:w="17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48BB8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  <w:t>28</w:t>
            </w:r>
            <w:r w:rsidRPr="00FB4F08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0</w:t>
            </w:r>
            <w:r w:rsidRPr="00FB4F08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  <w:t xml:space="preserve"> to 31</w:t>
            </w:r>
            <w:r w:rsidRPr="00FB4F08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6</w:t>
            </w:r>
            <w:r w:rsidRPr="00FB4F08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  <w:t xml:space="preserve"> weeks’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A0F426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  <w:t>32</w:t>
            </w:r>
            <w:r w:rsidRPr="00FB4F08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 xml:space="preserve">0 </w:t>
            </w:r>
            <w:r w:rsidRPr="00FB4F08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  <w:t>to 33</w:t>
            </w:r>
            <w:r w:rsidRPr="00FB4F08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6</w:t>
            </w:r>
            <w:r w:rsidRPr="00FB4F08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  <w:t xml:space="preserve"> weeks’</w:t>
            </w:r>
          </w:p>
        </w:tc>
        <w:tc>
          <w:tcPr>
            <w:tcW w:w="17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33BA2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b/>
                <w:bCs/>
                <w:color w:val="000000"/>
                <w:sz w:val="21"/>
                <w:szCs w:val="21"/>
              </w:rPr>
              <w:t>Total</w:t>
            </w:r>
          </w:p>
        </w:tc>
      </w:tr>
      <w:tr w:rsidR="003C733B" w:rsidRPr="00FB4F08" w14:paraId="02F866A2" w14:textId="77777777" w:rsidTr="003C733B">
        <w:trPr>
          <w:trHeight w:val="59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F4EE" w14:textId="77777777" w:rsidR="003C733B" w:rsidRPr="00FB4F08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Composite </w:t>
            </w:r>
            <w:proofErr w:type="spellStart"/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Outcome</w:t>
            </w: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, n/N (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73244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32/37 (86.5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03271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14/168 (67.9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0DCB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685/1988 (34.5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D83A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382/2542 (15.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D461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213/4735 (25.6)</w:t>
            </w:r>
          </w:p>
        </w:tc>
      </w:tr>
      <w:tr w:rsidR="003C733B" w:rsidRPr="00FB4F08" w14:paraId="2EA406CA" w14:textId="77777777" w:rsidTr="003C733B">
        <w:trPr>
          <w:trHeight w:val="59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5FCB7" w14:textId="77777777" w:rsidR="003C733B" w:rsidRPr="00FB4F08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Mortality, n/N (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CC43C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7/37 (45.9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14C7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36/168 (21.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EE1C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79/1988 (4.0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7D84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23/2542 (0.9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10685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55/4735 (3.3)</w:t>
            </w:r>
          </w:p>
        </w:tc>
      </w:tr>
      <w:tr w:rsidR="003C733B" w:rsidRPr="00FB4F08" w14:paraId="48381582" w14:textId="77777777" w:rsidTr="003C733B">
        <w:trPr>
          <w:trHeight w:val="59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517E" w14:textId="77777777" w:rsidR="003C733B" w:rsidRPr="00FB4F08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proofErr w:type="spellStart"/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Sepsis</w:t>
            </w: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, n/N (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2E03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1/37 (29.7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D764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53/168 (31.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52146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397/1988 (20.0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A3D57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99/2542 (7.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0144F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660/4735 (13.9)</w:t>
            </w:r>
          </w:p>
        </w:tc>
      </w:tr>
      <w:tr w:rsidR="003C733B" w:rsidRPr="00FB4F08" w14:paraId="6803C90B" w14:textId="77777777" w:rsidTr="003C733B">
        <w:trPr>
          <w:trHeight w:val="59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EAFA" w14:textId="77777777" w:rsidR="003C733B" w:rsidRPr="00FB4F08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proofErr w:type="spellStart"/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NEC</w:t>
            </w: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c</w:t>
            </w:r>
            <w:proofErr w:type="spellEnd"/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, n/N (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4EFE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/26 (3.8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1568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8/144 (5.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F3EC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69/1920 (3.6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86F8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39/2435 (1.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9098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17/4525 (2.6)</w:t>
            </w:r>
          </w:p>
        </w:tc>
      </w:tr>
      <w:tr w:rsidR="003C733B" w:rsidRPr="00FB4F08" w14:paraId="58A18AD9" w14:textId="77777777" w:rsidTr="003C733B">
        <w:trPr>
          <w:trHeight w:val="59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4A32E" w14:textId="77777777" w:rsidR="003C733B" w:rsidRPr="00FB4F08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 xml:space="preserve">IVH or </w:t>
            </w:r>
            <w:proofErr w:type="spellStart"/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PVL</w:t>
            </w: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d</w:t>
            </w:r>
            <w:proofErr w:type="spellEnd"/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, n/N (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5030A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6/15 (40.0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5CB0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20/84 (23.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AC5C5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93/1196 (7.8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1FDE5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58/1739 (3.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002C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77/3034 (5.8)</w:t>
            </w:r>
          </w:p>
        </w:tc>
      </w:tr>
      <w:tr w:rsidR="003C733B" w:rsidRPr="00FB4F08" w14:paraId="0F56FD30" w14:textId="77777777" w:rsidTr="003C733B">
        <w:trPr>
          <w:trHeight w:val="59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9234" w14:textId="77777777" w:rsidR="003C733B" w:rsidRPr="00FB4F08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proofErr w:type="spellStart"/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ROP</w:t>
            </w: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e</w:t>
            </w:r>
            <w:proofErr w:type="spellEnd"/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, n/N (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DB9E6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5/15 (33.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5A57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8/118 (6.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36E69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13/1247 (1.0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6B76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2/719 (0.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8C59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28/2099 (1.3)</w:t>
            </w:r>
          </w:p>
        </w:tc>
      </w:tr>
      <w:tr w:rsidR="003C733B" w:rsidRPr="00FB4F08" w14:paraId="7696A864" w14:textId="77777777" w:rsidTr="003C733B">
        <w:trPr>
          <w:trHeight w:val="59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3BDF86" w14:textId="77777777" w:rsidR="003C733B" w:rsidRPr="00FB4F08" w:rsidRDefault="003C733B" w:rsidP="002679D6">
            <w:pPr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proofErr w:type="spellStart"/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BPD</w:t>
            </w: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  <w:vertAlign w:val="superscript"/>
              </w:rPr>
              <w:t>f</w:t>
            </w:r>
            <w:proofErr w:type="spellEnd"/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, n/N (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FADD49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28/37 (75.7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082FE8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65/168 (38.7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22B0D2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213/1988 (10.7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E64473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94/2542 (3.7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DCD9A7" w14:textId="77777777" w:rsidR="003C733B" w:rsidRPr="00FB4F08" w:rsidRDefault="003C733B" w:rsidP="002679D6">
            <w:pPr>
              <w:jc w:val="center"/>
              <w:rPr>
                <w:rFonts w:ascii="Times New Roman" w:eastAsia="DengXian" w:hAnsi="Times New Roman"/>
                <w:color w:val="000000"/>
                <w:sz w:val="21"/>
                <w:szCs w:val="21"/>
              </w:rPr>
            </w:pPr>
            <w:r w:rsidRPr="00FB4F08">
              <w:rPr>
                <w:rFonts w:ascii="Times New Roman" w:eastAsia="DengXian" w:hAnsi="Times New Roman"/>
                <w:color w:val="000000"/>
                <w:sz w:val="21"/>
                <w:szCs w:val="21"/>
              </w:rPr>
              <w:t>400/4735 (8.5)</w:t>
            </w:r>
          </w:p>
        </w:tc>
      </w:tr>
    </w:tbl>
    <w:p w14:paraId="448DCDD5" w14:textId="77777777" w:rsidR="00B46CF7" w:rsidRDefault="00B46CF7">
      <w:bookmarkStart w:id="0" w:name="_GoBack"/>
      <w:bookmarkEnd w:id="0"/>
    </w:p>
    <w:sectPr w:rsidR="00B46C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33B"/>
    <w:rsid w:val="003C733B"/>
    <w:rsid w:val="00B4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93339"/>
  <w15:chartTrackingRefBased/>
  <w15:docId w15:val="{DC3E7233-E139-4DED-B45B-42AB3A3F5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33B"/>
    <w:pPr>
      <w:spacing w:after="200" w:line="276" w:lineRule="auto"/>
    </w:pPr>
    <w:rPr>
      <w:rFonts w:ascii="Calibri" w:eastAsiaTheme="minorEastAsia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1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0-01-31T11:09:00Z</dcterms:created>
  <dcterms:modified xsi:type="dcterms:W3CDTF">2020-01-31T11:09:00Z</dcterms:modified>
</cp:coreProperties>
</file>